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8BCDE" w14:textId="77777777" w:rsidR="00064ACF" w:rsidRPr="00106205" w:rsidRDefault="00064ACF" w:rsidP="00064ACF">
      <w:pPr>
        <w:pStyle w:val="Heading1"/>
      </w:pPr>
      <w:r w:rsidRPr="001A6B92">
        <w:t xml:space="preserve">Multimedia Appendix </w:t>
      </w:r>
      <w:r>
        <w:t>1</w:t>
      </w:r>
    </w:p>
    <w:p w14:paraId="6B625C66" w14:textId="77777777" w:rsidR="00064ACF" w:rsidRPr="00106205" w:rsidRDefault="00064ACF" w:rsidP="00F62580">
      <w:pPr>
        <w:pStyle w:val="Heading5"/>
        <w:spacing w:line="240" w:lineRule="auto"/>
      </w:pPr>
      <w:r w:rsidRPr="00106205">
        <w:rPr>
          <w:szCs w:val="24"/>
        </w:rPr>
        <w:t xml:space="preserve">Appendix </w:t>
      </w:r>
      <w:r w:rsidRPr="00106205">
        <w:t>Table</w:t>
      </w:r>
      <w:r>
        <w:t xml:space="preserve"> 1</w:t>
      </w:r>
      <w:r w:rsidRPr="00106205">
        <w:t xml:space="preserve">. </w:t>
      </w:r>
      <w:r w:rsidRPr="00D604C6">
        <w:t>Study population characteristics according to study time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0"/>
        <w:gridCol w:w="1843"/>
        <w:gridCol w:w="1577"/>
        <w:gridCol w:w="1862"/>
        <w:gridCol w:w="1103"/>
      </w:tblGrid>
      <w:tr w:rsidR="00064ACF" w:rsidRPr="00F44A5F" w14:paraId="29143429" w14:textId="77777777" w:rsidTr="00860350">
        <w:trPr>
          <w:trHeight w:val="359"/>
          <w:tblHeader/>
        </w:trPr>
        <w:tc>
          <w:tcPr>
            <w:tcW w:w="15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FA765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 xml:space="preserve">Characteristics </w:t>
            </w:r>
            <w:r w:rsidRPr="00F44A5F">
              <w:rPr>
                <w:color w:val="000000"/>
                <w:sz w:val="22"/>
              </w:rPr>
              <w:br/>
              <w:t>n (%)</w:t>
            </w:r>
          </w:p>
        </w:tc>
        <w:tc>
          <w:tcPr>
            <w:tcW w:w="28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AEB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Period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CD1AB" w14:textId="48C1BF4E" w:rsidR="00064ACF" w:rsidRPr="00F44A5F" w:rsidRDefault="00A55163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</w:t>
            </w:r>
          </w:p>
        </w:tc>
      </w:tr>
      <w:tr w:rsidR="00064ACF" w:rsidRPr="00F44A5F" w14:paraId="4F520D8C" w14:textId="77777777" w:rsidTr="00860350">
        <w:trPr>
          <w:trHeight w:val="374"/>
          <w:tblHeader/>
        </w:trPr>
        <w:tc>
          <w:tcPr>
            <w:tcW w:w="15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1D4BA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A9027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Zero-COVI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904EE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Transition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EF35B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New-normal</w:t>
            </w:r>
          </w:p>
        </w:tc>
        <w:tc>
          <w:tcPr>
            <w:tcW w:w="5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BC2F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25E7A632" w14:textId="77777777" w:rsidTr="00860350">
        <w:trPr>
          <w:trHeight w:val="374"/>
          <w:tblHeader/>
        </w:trPr>
        <w:tc>
          <w:tcPr>
            <w:tcW w:w="15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8FB9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C7A36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(n=3149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92077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(n=1290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F4D92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(n=9288)</w:t>
            </w:r>
          </w:p>
        </w:tc>
        <w:tc>
          <w:tcPr>
            <w:tcW w:w="5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B9CC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7C259ABB" w14:textId="77777777" w:rsidTr="00860350">
        <w:trPr>
          <w:trHeight w:val="359"/>
        </w:trPr>
        <w:tc>
          <w:tcPr>
            <w:tcW w:w="1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F92E6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Age (years)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34704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8268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B5DE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B57E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</w:tr>
      <w:tr w:rsidR="00064ACF" w:rsidRPr="00F44A5F" w14:paraId="2FE99BF2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DF0CB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Mean (SD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B7523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30.1 (16.1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98DF1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9.2 (15.2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7224F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8.3 (13.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BD651" w14:textId="4C49A961" w:rsidR="00064ACF" w:rsidRPr="00D307F6" w:rsidRDefault="00C627F0" w:rsidP="00F62580">
            <w:pPr>
              <w:spacing w:after="80" w:line="240" w:lineRule="auto"/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  <w:r w:rsidR="00064ACF" w:rsidRPr="00D307F6">
              <w:rPr>
                <w:i/>
                <w:iCs/>
                <w:color w:val="000000"/>
                <w:sz w:val="22"/>
              </w:rPr>
              <w:t>&lt;</w:t>
            </w:r>
            <w:r w:rsidR="00335217">
              <w:rPr>
                <w:i/>
                <w:iCs/>
                <w:color w:val="000000"/>
                <w:sz w:val="22"/>
              </w:rPr>
              <w:t xml:space="preserve"> </w:t>
            </w:r>
            <w:r w:rsidR="00064ACF" w:rsidRPr="00D307F6">
              <w:rPr>
                <w:i/>
                <w:iCs/>
                <w:color w:val="000000"/>
                <w:sz w:val="22"/>
              </w:rPr>
              <w:t>.001</w:t>
            </w:r>
            <w:r w:rsidR="00F62580" w:rsidRPr="00D307F6">
              <w:rPr>
                <w:i/>
                <w:iCs/>
                <w:color w:val="000000"/>
                <w:sz w:val="22"/>
              </w:rPr>
              <w:t xml:space="preserve"> </w:t>
            </w:r>
            <w:r w:rsidR="00A55163" w:rsidRPr="00A55163">
              <w:rPr>
                <w:i/>
                <w:iCs/>
                <w:color w:val="000000"/>
                <w:sz w:val="22"/>
                <w:vertAlign w:val="superscript"/>
              </w:rPr>
              <w:t>a</w:t>
            </w:r>
          </w:p>
        </w:tc>
      </w:tr>
      <w:tr w:rsidR="00064ACF" w:rsidRPr="00F44A5F" w14:paraId="46672E8D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0676F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Age group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CE2F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C0F2D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EE4F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1270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</w:tr>
      <w:tr w:rsidR="00064ACF" w:rsidRPr="00F44A5F" w14:paraId="1167559A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1A538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&lt; 1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C58EB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93 (9.3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C07B6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28 (9.9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0B0E0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763 (8.2)</w:t>
            </w:r>
          </w:p>
        </w:tc>
        <w:tc>
          <w:tcPr>
            <w:tcW w:w="5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E6075" w14:textId="63A85820" w:rsidR="00064ACF" w:rsidRPr="00D307F6" w:rsidRDefault="00C627F0" w:rsidP="00F62580">
            <w:pPr>
              <w:spacing w:after="80" w:line="240" w:lineRule="auto"/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  <w:r w:rsidR="00064ACF" w:rsidRPr="00D307F6">
              <w:rPr>
                <w:i/>
                <w:iCs/>
                <w:color w:val="000000"/>
                <w:sz w:val="22"/>
              </w:rPr>
              <w:t>&lt;</w:t>
            </w:r>
            <w:r w:rsidR="00335217">
              <w:rPr>
                <w:i/>
                <w:iCs/>
                <w:color w:val="000000"/>
                <w:sz w:val="22"/>
              </w:rPr>
              <w:t xml:space="preserve"> </w:t>
            </w:r>
            <w:r w:rsidR="00064ACF" w:rsidRPr="00D307F6">
              <w:rPr>
                <w:i/>
                <w:iCs/>
                <w:color w:val="000000"/>
                <w:sz w:val="22"/>
              </w:rPr>
              <w:t>.001</w:t>
            </w:r>
          </w:p>
        </w:tc>
      </w:tr>
      <w:tr w:rsidR="00064ACF" w:rsidRPr="00F44A5F" w14:paraId="6C5CEA88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BBA67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0 - 19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AE9DF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65 (14.8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ACB6D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05 (15.9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B1660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266 (13.6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2B6D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0BA1084A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E6003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0 - 29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62FA1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967 (30.7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DF37B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385 (29.8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26DCF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3662 (39.4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B538D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48AA26AD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7BDF9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30 - 39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FD10C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756 (24.0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3A02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97 (23.0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426D3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156 (23.2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25600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60908AB1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A8B2C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0 - 49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9E60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78 (8.8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AB2F2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53 (11.9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FD94A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682 (7.3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FAA99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2B14F66B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5A3B6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50 - 59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636D0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04 (6.5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19E28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60 (4.7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D4125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17 (4.5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EF67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02335CB2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E42F5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&gt;= 6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B93EA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86 (5.9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6227F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62 (4.8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6153E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341 (3.7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99A5A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6FA2C8AB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7BEA8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Sex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9EA0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40BD1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61021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90D9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</w:tr>
      <w:tr w:rsidR="00064ACF" w:rsidRPr="00F44A5F" w14:paraId="6BBF2428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F94148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Male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4A360E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438 (45.7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089B31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567 (44.0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36740D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648 (50.1)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0EFAFA" w14:textId="31E61B0C" w:rsidR="00064ACF" w:rsidRPr="00D307F6" w:rsidRDefault="00C627F0" w:rsidP="00F62580">
            <w:pPr>
              <w:spacing w:after="80" w:line="240" w:lineRule="auto"/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  <w:r w:rsidR="00064ACF" w:rsidRPr="00D307F6">
              <w:rPr>
                <w:i/>
                <w:iCs/>
                <w:color w:val="000000"/>
                <w:sz w:val="22"/>
              </w:rPr>
              <w:t>&lt;</w:t>
            </w:r>
            <w:r w:rsidR="00335217">
              <w:rPr>
                <w:i/>
                <w:iCs/>
                <w:color w:val="000000"/>
                <w:sz w:val="22"/>
              </w:rPr>
              <w:t xml:space="preserve"> </w:t>
            </w:r>
            <w:r w:rsidR="00064ACF" w:rsidRPr="00D307F6">
              <w:rPr>
                <w:i/>
                <w:iCs/>
                <w:color w:val="000000"/>
                <w:sz w:val="22"/>
              </w:rPr>
              <w:t>.001</w:t>
            </w:r>
          </w:p>
        </w:tc>
      </w:tr>
      <w:tr w:rsidR="00064ACF" w:rsidRPr="00F44A5F" w14:paraId="56548394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AFC7B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4CE87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711 (54.3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3F4B4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723 (56.0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F40D4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640 (49.9)</w:t>
            </w: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70200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</w:p>
        </w:tc>
      </w:tr>
      <w:tr w:rsidR="00064ACF" w:rsidRPr="00F44A5F" w14:paraId="5EC14328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8ACD8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Living place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B996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91ACD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60A2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78A6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</w:tr>
      <w:tr w:rsidR="00064ACF" w:rsidRPr="00F44A5F" w14:paraId="0074FEF9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A40FB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Bac Ninh City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BA2CB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186 (37.7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115C6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351 (27.2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D001B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749 (29.6)</w:t>
            </w:r>
          </w:p>
        </w:tc>
        <w:tc>
          <w:tcPr>
            <w:tcW w:w="5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9E7F9" w14:textId="73EBA356" w:rsidR="00064ACF" w:rsidRPr="00D307F6" w:rsidRDefault="00C627F0" w:rsidP="00F62580">
            <w:pPr>
              <w:spacing w:after="80" w:line="240" w:lineRule="auto"/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  <w:r w:rsidR="00064ACF" w:rsidRPr="00D307F6">
              <w:rPr>
                <w:i/>
                <w:iCs/>
                <w:color w:val="000000"/>
                <w:sz w:val="22"/>
              </w:rPr>
              <w:t>&lt;</w:t>
            </w:r>
            <w:r w:rsidR="00335217">
              <w:rPr>
                <w:i/>
                <w:iCs/>
                <w:color w:val="000000"/>
                <w:sz w:val="22"/>
              </w:rPr>
              <w:t xml:space="preserve"> </w:t>
            </w:r>
            <w:r w:rsidR="00064ACF" w:rsidRPr="00D307F6">
              <w:rPr>
                <w:i/>
                <w:iCs/>
                <w:color w:val="000000"/>
                <w:sz w:val="22"/>
              </w:rPr>
              <w:t>.001</w:t>
            </w:r>
          </w:p>
        </w:tc>
      </w:tr>
      <w:tr w:rsidR="00064ACF" w:rsidRPr="00F44A5F" w14:paraId="6D2645B9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63CD3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Yen Phong District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81E22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32 (4.2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8B52A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83 (14.2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ACDEE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552 (5.9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B1876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71CD45BB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DC8C2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Que Vo District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BB2BC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10 (13.0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4C4AC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92 (14.9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99D07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531 (16.5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E544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1E5046A9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90394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Tien Du District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B2D4A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09 (3.5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558B5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79 (6.1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8F617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611 (6.6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9E22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45D0D0E3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37FBD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Tu Son Town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82DEE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93 (9.3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6ED1D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82 (14.1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3295B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608 (17.3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66E43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15A2F3CA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A786B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Thuan Thanh District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A868D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712 (22.6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8956E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6 (3.6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97E5F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49 (4.8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BB15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3FDD86F9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F5A16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Gia Binh District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FBF54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92 (2.9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BE258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0 (0.8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701F0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61 (2.8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4854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14B9B54D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FCABC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Luong Tai District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164B1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8 (0.9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09E57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04 (8.1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72063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04 (2.2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232F5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148B0FB2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D0BB6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Other Provinces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71C8E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87 (5.9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F72D1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43 (11.1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47FE2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1323 (14.2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AF7A3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064ACF" w:rsidRPr="00F44A5F" w14:paraId="591837B9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5CD39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Case classification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EC7F7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A3AC8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DBB49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B4F0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 </w:t>
            </w:r>
          </w:p>
        </w:tc>
      </w:tr>
      <w:tr w:rsidR="00064ACF" w:rsidRPr="00F44A5F" w14:paraId="79D6CB5B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E9A90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Community area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C3E6F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674 (84.9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40408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861 (66.7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BB3B2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7064 (76.1)</w:t>
            </w:r>
          </w:p>
        </w:tc>
        <w:tc>
          <w:tcPr>
            <w:tcW w:w="5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99932" w14:textId="0CD574B9" w:rsidR="00064ACF" w:rsidRPr="009C658F" w:rsidRDefault="00C627F0" w:rsidP="00F62580">
            <w:pPr>
              <w:spacing w:after="80" w:line="240" w:lineRule="auto"/>
              <w:jc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  <w:r w:rsidR="00064ACF" w:rsidRPr="009C658F">
              <w:rPr>
                <w:i/>
                <w:iCs/>
                <w:color w:val="000000"/>
                <w:sz w:val="22"/>
              </w:rPr>
              <w:t>&lt;</w:t>
            </w:r>
            <w:r w:rsidR="00335217">
              <w:rPr>
                <w:i/>
                <w:iCs/>
                <w:color w:val="000000"/>
                <w:sz w:val="22"/>
              </w:rPr>
              <w:t xml:space="preserve"> </w:t>
            </w:r>
            <w:r w:rsidR="00064ACF" w:rsidRPr="009C658F">
              <w:rPr>
                <w:i/>
                <w:iCs/>
                <w:color w:val="000000"/>
                <w:sz w:val="22"/>
              </w:rPr>
              <w:t>.001</w:t>
            </w:r>
          </w:p>
        </w:tc>
      </w:tr>
      <w:tr w:rsidR="00064ACF" w:rsidRPr="00F44A5F" w14:paraId="4721CF5C" w14:textId="77777777" w:rsidTr="00860350">
        <w:trPr>
          <w:trHeight w:val="359"/>
        </w:trPr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46B1A" w14:textId="77777777" w:rsidR="00064ACF" w:rsidRPr="00F44A5F" w:rsidRDefault="00064ACF" w:rsidP="00F62580">
            <w:pPr>
              <w:spacing w:after="80" w:line="240" w:lineRule="auto"/>
              <w:jc w:val="right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Quarantine area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DA6D4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75 (15.1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5D973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429 (33.3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3E0BB" w14:textId="77777777" w:rsidR="00064ACF" w:rsidRPr="00F44A5F" w:rsidRDefault="00064ACF" w:rsidP="00F62580">
            <w:pPr>
              <w:spacing w:after="80" w:line="240" w:lineRule="auto"/>
              <w:jc w:val="center"/>
              <w:rPr>
                <w:color w:val="000000"/>
                <w:sz w:val="22"/>
              </w:rPr>
            </w:pPr>
            <w:r w:rsidRPr="00F44A5F">
              <w:rPr>
                <w:color w:val="000000"/>
                <w:sz w:val="22"/>
              </w:rPr>
              <w:t>2224 (23.9)</w:t>
            </w:r>
          </w:p>
        </w:tc>
        <w:tc>
          <w:tcPr>
            <w:tcW w:w="5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11224" w14:textId="77777777" w:rsidR="00064ACF" w:rsidRPr="00F44A5F" w:rsidRDefault="00064ACF" w:rsidP="00F62580">
            <w:pPr>
              <w:spacing w:after="80" w:line="240" w:lineRule="auto"/>
              <w:jc w:val="left"/>
              <w:rPr>
                <w:color w:val="000000"/>
                <w:sz w:val="22"/>
              </w:rPr>
            </w:pPr>
          </w:p>
        </w:tc>
      </w:tr>
    </w:tbl>
    <w:p w14:paraId="30541098" w14:textId="28D47A62" w:rsidR="00E41AB9" w:rsidRDefault="00064ACF" w:rsidP="00D87751">
      <w:pPr>
        <w:spacing w:after="80" w:line="240" w:lineRule="auto"/>
        <w:jc w:val="left"/>
      </w:pPr>
      <w:r w:rsidRPr="004E1D07">
        <w:rPr>
          <w:bCs/>
          <w:iCs/>
          <w:szCs w:val="24"/>
          <w:vertAlign w:val="superscript"/>
        </w:rPr>
        <w:t>a</w:t>
      </w:r>
      <w:r w:rsidRPr="00F44A5F">
        <w:rPr>
          <w:bCs/>
          <w:iCs/>
          <w:szCs w:val="24"/>
        </w:rPr>
        <w:t xml:space="preserve"> Multiple pairwise-comparison: Zero-COVID vs Transition: </w:t>
      </w:r>
      <w:r w:rsidR="00FA38DF" w:rsidRPr="00FA38DF">
        <w:rPr>
          <w:bCs/>
          <w:i/>
          <w:szCs w:val="24"/>
        </w:rPr>
        <w:t>P</w:t>
      </w:r>
      <w:r w:rsidRPr="00FA38DF">
        <w:rPr>
          <w:bCs/>
          <w:i/>
          <w:szCs w:val="24"/>
        </w:rPr>
        <w:t xml:space="preserve"> = .20</w:t>
      </w:r>
      <w:r>
        <w:rPr>
          <w:bCs/>
          <w:iCs/>
          <w:szCs w:val="24"/>
        </w:rPr>
        <w:t xml:space="preserve">; </w:t>
      </w:r>
      <w:r w:rsidRPr="00F44A5F">
        <w:rPr>
          <w:bCs/>
          <w:iCs/>
          <w:szCs w:val="24"/>
        </w:rPr>
        <w:t xml:space="preserve">Transition vs New-normal: </w:t>
      </w:r>
      <w:r w:rsidR="00FA38DF" w:rsidRPr="00FA38DF">
        <w:rPr>
          <w:bCs/>
          <w:i/>
          <w:szCs w:val="24"/>
        </w:rPr>
        <w:t>P</w:t>
      </w:r>
      <w:r w:rsidRPr="00FA38DF">
        <w:rPr>
          <w:bCs/>
          <w:i/>
          <w:szCs w:val="24"/>
        </w:rPr>
        <w:t xml:space="preserve"> = .06</w:t>
      </w:r>
      <w:r>
        <w:rPr>
          <w:bCs/>
          <w:iCs/>
          <w:szCs w:val="24"/>
        </w:rPr>
        <w:t xml:space="preserve">; </w:t>
      </w:r>
      <w:r w:rsidRPr="00F44A5F">
        <w:rPr>
          <w:bCs/>
          <w:iCs/>
          <w:szCs w:val="24"/>
        </w:rPr>
        <w:t xml:space="preserve">Zero-COVID vs New-normal: </w:t>
      </w:r>
      <w:r w:rsidR="000F5E20" w:rsidRPr="00FA38DF">
        <w:rPr>
          <w:bCs/>
          <w:i/>
          <w:szCs w:val="24"/>
        </w:rPr>
        <w:t>P</w:t>
      </w:r>
      <w:r w:rsidRPr="00FA38DF">
        <w:rPr>
          <w:bCs/>
          <w:i/>
          <w:szCs w:val="24"/>
        </w:rPr>
        <w:t xml:space="preserve"> &lt; .001</w:t>
      </w:r>
    </w:p>
    <w:sectPr w:rsidR="00E41AB9" w:rsidSect="00981CEC">
      <w:pgSz w:w="12240" w:h="15840" w:orient="landscape"/>
      <w:pgMar w:top="1872" w:right="1123" w:bottom="1699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AB"/>
    <w:rsid w:val="00064ACF"/>
    <w:rsid w:val="000B429F"/>
    <w:rsid w:val="000D2EAB"/>
    <w:rsid w:val="000F5E20"/>
    <w:rsid w:val="00140FF3"/>
    <w:rsid w:val="0019708A"/>
    <w:rsid w:val="002F2436"/>
    <w:rsid w:val="00335217"/>
    <w:rsid w:val="0046689F"/>
    <w:rsid w:val="005B0250"/>
    <w:rsid w:val="00872B1A"/>
    <w:rsid w:val="008F41E7"/>
    <w:rsid w:val="00913EF6"/>
    <w:rsid w:val="00981CEC"/>
    <w:rsid w:val="009C658F"/>
    <w:rsid w:val="00A11A61"/>
    <w:rsid w:val="00A55163"/>
    <w:rsid w:val="00C627F0"/>
    <w:rsid w:val="00D307F6"/>
    <w:rsid w:val="00D87751"/>
    <w:rsid w:val="00E41AB9"/>
    <w:rsid w:val="00F62580"/>
    <w:rsid w:val="00FA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E2C56"/>
  <w15:chartTrackingRefBased/>
  <w15:docId w15:val="{B80B27B7-E83E-4CE4-925E-0027F7B8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8"/>
        <w:szCs w:val="26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ACF"/>
    <w:rPr>
      <w:kern w:val="2"/>
      <w:sz w:val="24"/>
      <w:szCs w:val="20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ACF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4ACF"/>
    <w:pPr>
      <w:keepNext/>
      <w:keepLines/>
      <w:spacing w:before="40"/>
      <w:jc w:val="center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ACF"/>
    <w:rPr>
      <w:rFonts w:eastAsiaTheme="majorEastAsia" w:cstheme="majorBidi"/>
      <w:b/>
      <w:kern w:val="2"/>
      <w:sz w:val="36"/>
      <w:szCs w:val="3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064ACF"/>
    <w:rPr>
      <w:rFonts w:eastAsiaTheme="majorEastAsia" w:cstheme="majorBidi"/>
      <w:kern w:val="2"/>
      <w:sz w:val="24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64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ACF"/>
    <w:pPr>
      <w:spacing w:line="240" w:lineRule="auto"/>
    </w:pPr>
    <w:rPr>
      <w:rFonts w:eastAsia="Times New Roman"/>
      <w:kern w:val="0"/>
      <w:sz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ACF"/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1</Words>
  <Characters>1232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Hai Thanh</dc:creator>
  <cp:keywords/>
  <dc:description/>
  <cp:lastModifiedBy>Pham Hai Thanh</cp:lastModifiedBy>
  <cp:revision>11</cp:revision>
  <dcterms:created xsi:type="dcterms:W3CDTF">2024-05-21T12:46:00Z</dcterms:created>
  <dcterms:modified xsi:type="dcterms:W3CDTF">2024-05-21T13:34:00Z</dcterms:modified>
</cp:coreProperties>
</file>